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844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60"/>
        <w:gridCol w:w="1260"/>
        <w:gridCol w:w="1800"/>
        <w:gridCol w:w="1890"/>
        <w:gridCol w:w="1890"/>
        <w:gridCol w:w="744"/>
      </w:tblGrid>
      <w:tr w:rsidR="003718DB" w:rsidRPr="00CE40EA" w:rsidTr="00E72C0D">
        <w:trPr>
          <w:cantSplit/>
          <w:tblHeader/>
          <w:jc w:val="center"/>
        </w:trPr>
        <w:tc>
          <w:tcPr>
            <w:tcW w:w="884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718DB" w:rsidRPr="003718DB" w:rsidRDefault="003718DB" w:rsidP="003718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DengXian" w:hAnsi="Times New Roman" w:cs="Times New Roman"/>
                <w:kern w:val="2"/>
                <w:sz w:val="24"/>
                <w:szCs w:val="24"/>
                <w:lang w:eastAsia="zh-CN"/>
              </w:rPr>
            </w:pPr>
            <w:bookmarkStart w:id="0" w:name="_GoBack"/>
            <w:r w:rsidRPr="003718DB">
              <w:rPr>
                <w:rFonts w:ascii="Times New Roman" w:eastAsia="DengXian" w:hAnsi="Times New Roman" w:cs="Times New Roman"/>
                <w:kern w:val="2"/>
                <w:sz w:val="24"/>
                <w:szCs w:val="24"/>
                <w:lang w:eastAsia="zh-CN"/>
              </w:rPr>
              <w:t xml:space="preserve">Supplemental Table 1 </w:t>
            </w:r>
            <w:bookmarkEnd w:id="0"/>
            <w:r w:rsidRPr="003718DB">
              <w:rPr>
                <w:rFonts w:ascii="Times New Roman" w:eastAsia="DengXian" w:hAnsi="Times New Roman" w:cs="Times New Roman"/>
                <w:kern w:val="2"/>
                <w:sz w:val="24"/>
                <w:szCs w:val="24"/>
                <w:lang w:eastAsia="zh-CN"/>
              </w:rPr>
              <w:t xml:space="preserve">Histopathological study to determine and monitor the behavior of ΔZtRlm1 strain during infection stages.  </w:t>
            </w:r>
          </w:p>
        </w:tc>
      </w:tr>
      <w:tr w:rsidR="003718DB" w:rsidRPr="00FB2E4A" w:rsidTr="003718DB">
        <w:trPr>
          <w:gridAfter w:val="1"/>
          <w:wAfter w:w="744" w:type="dxa"/>
          <w:cantSplit/>
          <w:tblHeader/>
          <w:jc w:val="center"/>
        </w:trPr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3718DB" w:rsidRDefault="003718DB" w:rsidP="003718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train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718DB" w:rsidRPr="00FB2E4A" w:rsidRDefault="003718DB" w:rsidP="003718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Total </w:t>
            </w:r>
            <w:r w:rsidRPr="00FB2E4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umber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718DB" w:rsidRDefault="003718DB" w:rsidP="003718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enetrated Number</w:t>
            </w: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3718DB" w:rsidRPr="00FB2E4A" w:rsidRDefault="003718DB" w:rsidP="003718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</w:t>
            </w:r>
            <w:r w:rsidRPr="00B178D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olonized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Number</w:t>
            </w: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3718DB" w:rsidRDefault="003718DB" w:rsidP="003718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ycnidia Number</w:t>
            </w:r>
          </w:p>
        </w:tc>
      </w:tr>
      <w:tr w:rsidR="003718DB" w:rsidRPr="00FB2E4A" w:rsidTr="003718DB">
        <w:trPr>
          <w:gridAfter w:val="1"/>
          <w:wAfter w:w="744" w:type="dxa"/>
          <w:cantSplit/>
          <w:tblHeader/>
          <w:jc w:val="center"/>
        </w:trPr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3718DB" w:rsidRPr="00ED11D3" w:rsidRDefault="003718DB" w:rsidP="003718DB">
            <w:pPr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D11D3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Ztrlm1#1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718DB" w:rsidRPr="00FB2E4A" w:rsidRDefault="003718DB" w:rsidP="003718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B2E4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718DB" w:rsidRPr="00FB2E4A" w:rsidRDefault="003718DB" w:rsidP="003718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718DB" w:rsidRPr="00FB2E4A" w:rsidRDefault="003718DB" w:rsidP="003718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718DB" w:rsidRPr="00FB2E4A" w:rsidRDefault="003718DB" w:rsidP="003718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3718DB" w:rsidRPr="00FB2E4A" w:rsidTr="003718DB">
        <w:trPr>
          <w:gridAfter w:val="1"/>
          <w:wAfter w:w="744" w:type="dxa"/>
          <w:cantSplit/>
          <w:tblHeader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718DB" w:rsidRPr="00ED11D3" w:rsidRDefault="003718DB" w:rsidP="003718DB">
            <w:pPr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ED11D3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Ztrlm1#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718DB" w:rsidRPr="00FB2E4A" w:rsidRDefault="003718DB" w:rsidP="003718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B2E4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718DB" w:rsidRPr="00FB2E4A" w:rsidRDefault="003718DB" w:rsidP="003718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718DB" w:rsidRPr="00FB2E4A" w:rsidRDefault="003718DB" w:rsidP="003718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718DB" w:rsidRPr="00FB2E4A" w:rsidRDefault="003718DB" w:rsidP="003718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3718DB" w:rsidRPr="00FB2E4A" w:rsidTr="003718DB">
        <w:trPr>
          <w:gridAfter w:val="1"/>
          <w:wAfter w:w="744" w:type="dxa"/>
          <w:cantSplit/>
          <w:tblHeader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718DB" w:rsidRPr="00ED11D3" w:rsidRDefault="003718DB" w:rsidP="003718D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11D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718DB" w:rsidRPr="00FB2E4A" w:rsidRDefault="003718DB" w:rsidP="003718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B2E4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718DB" w:rsidRPr="00FB2E4A" w:rsidRDefault="003718DB" w:rsidP="003718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718DB" w:rsidRPr="00FB2E4A" w:rsidRDefault="003718DB" w:rsidP="003718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718DB" w:rsidRDefault="003718DB" w:rsidP="003718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</w:t>
            </w:r>
          </w:p>
        </w:tc>
      </w:tr>
      <w:tr w:rsidR="003718DB" w:rsidRPr="00FB2E4A" w:rsidTr="003718DB">
        <w:trPr>
          <w:gridAfter w:val="1"/>
          <w:wAfter w:w="744" w:type="dxa"/>
          <w:cantSplit/>
          <w:tblHeader/>
          <w:jc w:val="center"/>
        </w:trPr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3718DB" w:rsidRPr="00ED11D3" w:rsidRDefault="003718DB" w:rsidP="003718D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ctopi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3718DB" w:rsidRPr="00FB2E4A" w:rsidRDefault="003718DB" w:rsidP="003718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3718DB" w:rsidRDefault="003718DB" w:rsidP="003718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3718DB" w:rsidRDefault="003718DB" w:rsidP="003718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3718DB" w:rsidRDefault="003718DB" w:rsidP="003718D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</w:t>
            </w:r>
          </w:p>
        </w:tc>
      </w:tr>
    </w:tbl>
    <w:p w:rsidR="00F760ED" w:rsidRDefault="003718DB"/>
    <w:sectPr w:rsidR="00F760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18DB"/>
    <w:rsid w:val="000B184C"/>
    <w:rsid w:val="00297E4D"/>
    <w:rsid w:val="003718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6BE0E51"/>
  <w15:chartTrackingRefBased/>
  <w15:docId w15:val="{D2534F41-5F61-4DD8-9163-60146D5442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18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1</Words>
  <Characters>23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orche 30 DVDs</Company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</dc:creator>
  <cp:keywords/>
  <dc:description/>
  <cp:lastModifiedBy>N</cp:lastModifiedBy>
  <cp:revision>1</cp:revision>
  <dcterms:created xsi:type="dcterms:W3CDTF">2020-07-15T06:54:00Z</dcterms:created>
  <dcterms:modified xsi:type="dcterms:W3CDTF">2020-07-15T07:01:00Z</dcterms:modified>
</cp:coreProperties>
</file>